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text" w:tblpXSpec="center" w:tblpY="1"/>
        <w:tblOverlap w:val="never"/>
        <w:tblW w:w="940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6"/>
        <w:gridCol w:w="1165"/>
        <w:gridCol w:w="1165"/>
        <w:gridCol w:w="1165"/>
        <w:gridCol w:w="1165"/>
        <w:gridCol w:w="1165"/>
        <w:gridCol w:w="1165"/>
      </w:tblGrid>
      <w:tr w:rsidR="00E56C46" w:rsidRPr="00F26465" w:rsidTr="004E466D">
        <w:trPr>
          <w:trHeight w:val="300"/>
          <w:jc w:val="center"/>
        </w:trPr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Contrast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Maps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Estimate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SE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Df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z.ratio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b/>
                <w:bCs/>
                <w:lang w:eastAsia="fr-CH"/>
              </w:rPr>
              <w:t>P.Value</w:t>
            </w:r>
          </w:p>
        </w:tc>
      </w:tr>
      <w:tr w:rsidR="00E56C46" w:rsidRPr="00F26465" w:rsidTr="004E466D">
        <w:trPr>
          <w:trHeight w:val="300"/>
          <w:jc w:val="center"/>
        </w:trPr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hildren - Older Adults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1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1.453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455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3.193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04</w:t>
            </w:r>
          </w:p>
        </w:tc>
      </w:tr>
      <w:tr w:rsidR="00E56C46" w:rsidRPr="00F26465" w:rsidTr="004E466D">
        <w:trPr>
          <w:trHeight w:val="30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hildren - Young Adults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58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46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1.26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417</w:t>
            </w:r>
          </w:p>
        </w:tc>
      </w:tr>
      <w:tr w:rsidR="00E56C46" w:rsidRPr="00F26465" w:rsidTr="004E466D">
        <w:trPr>
          <w:trHeight w:val="30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Older Adults - Young Adult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87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4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.06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98</w:t>
            </w:r>
          </w:p>
        </w:tc>
      </w:tr>
      <w:tr w:rsidR="00E56C46" w:rsidRPr="00F26465" w:rsidTr="004E466D">
        <w:trPr>
          <w:trHeight w:val="30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hildren - Older Adult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.4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48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4.98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E56C46" w:rsidRPr="00F26465" w:rsidTr="004E466D">
        <w:trPr>
          <w:trHeight w:val="30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hildren - Young Adult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.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48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4.82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E56C46" w:rsidRPr="00F26465" w:rsidTr="004E466D">
        <w:trPr>
          <w:trHeight w:val="30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Older Adults - Young Adult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09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45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20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978</w:t>
            </w:r>
          </w:p>
        </w:tc>
      </w:tr>
      <w:tr w:rsidR="00E56C46" w:rsidRPr="00F26465" w:rsidTr="004E466D">
        <w:trPr>
          <w:trHeight w:val="30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hildren - Older Adult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5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55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90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636</w:t>
            </w:r>
          </w:p>
        </w:tc>
      </w:tr>
      <w:tr w:rsidR="00E56C46" w:rsidRPr="00F26465" w:rsidTr="004E466D">
        <w:trPr>
          <w:trHeight w:val="30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hildren - Young Adult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64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48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1.33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374</w:t>
            </w:r>
          </w:p>
        </w:tc>
      </w:tr>
      <w:tr w:rsidR="00E56C46" w:rsidRPr="00F26465" w:rsidTr="004E466D">
        <w:trPr>
          <w:trHeight w:val="30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Older Adults - Young Adult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1.14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5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.2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7</w:t>
            </w:r>
          </w:p>
        </w:tc>
      </w:tr>
      <w:tr w:rsidR="00E56C46" w:rsidRPr="00F26465" w:rsidTr="004E466D">
        <w:trPr>
          <w:trHeight w:val="30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hildren - Older Adult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88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43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.05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</w:t>
            </w:r>
          </w:p>
        </w:tc>
      </w:tr>
      <w:tr w:rsidR="00E56C46" w:rsidRPr="00F26465" w:rsidTr="004E466D">
        <w:trPr>
          <w:trHeight w:val="30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hildren - Young Adult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1.2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43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.75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16</w:t>
            </w:r>
          </w:p>
        </w:tc>
      </w:tr>
      <w:tr w:rsidR="00E56C46" w:rsidRPr="00F26465" w:rsidTr="004E466D">
        <w:trPr>
          <w:trHeight w:val="30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Older Adults - Young Adult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3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4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75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729</w:t>
            </w:r>
          </w:p>
        </w:tc>
      </w:tr>
      <w:tr w:rsidR="00E56C46" w:rsidRPr="00F26465" w:rsidTr="004E466D">
        <w:trPr>
          <w:trHeight w:val="30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hildren - Older Adult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0.93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46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2.02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106</w:t>
            </w:r>
          </w:p>
        </w:tc>
      </w:tr>
      <w:tr w:rsidR="00E56C46" w:rsidRPr="00F26465" w:rsidTr="004E466D">
        <w:trPr>
          <w:trHeight w:val="30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hildren - Young Adult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2.59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5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5.1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E56C46" w:rsidRPr="00F26465" w:rsidTr="004E466D">
        <w:trPr>
          <w:trHeight w:val="30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Older Adults - Young Adult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1.66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46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3.59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01</w:t>
            </w:r>
          </w:p>
        </w:tc>
      </w:tr>
      <w:tr w:rsidR="00E56C46" w:rsidRPr="00F26465" w:rsidTr="004E466D">
        <w:trPr>
          <w:trHeight w:val="30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hildren - Older Adult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2.00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5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3.88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  <w:tr w:rsidR="00E56C46" w:rsidRPr="00F26465" w:rsidTr="004E466D">
        <w:trPr>
          <w:trHeight w:val="300"/>
          <w:jc w:val="center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Children - Young Adults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4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4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09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995</w:t>
            </w:r>
          </w:p>
        </w:tc>
      </w:tr>
      <w:tr w:rsidR="00E56C46" w:rsidRPr="00F26465" w:rsidTr="004E466D">
        <w:trPr>
          <w:trHeight w:val="300"/>
          <w:jc w:val="center"/>
        </w:trPr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Older Adults - Young Adults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Map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1.96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0.51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Inf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-3.83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6C46" w:rsidRPr="00F26465" w:rsidRDefault="00E56C46" w:rsidP="004E466D">
            <w:pPr>
              <w:spacing w:after="0" w:line="240" w:lineRule="auto"/>
              <w:rPr>
                <w:rFonts w:ascii="Calibri" w:eastAsia="Times New Roman" w:hAnsi="Calibri" w:cs="Calibri"/>
                <w:lang w:eastAsia="fr-CH"/>
              </w:rPr>
            </w:pPr>
            <w:r w:rsidRPr="00F26465">
              <w:rPr>
                <w:rFonts w:ascii="Calibri" w:eastAsia="Times New Roman" w:hAnsi="Calibri" w:cs="Calibri"/>
                <w:lang w:eastAsia="fr-CH"/>
              </w:rPr>
              <w:t>&lt;0.001</w:t>
            </w:r>
          </w:p>
        </w:tc>
      </w:tr>
    </w:tbl>
    <w:p w:rsidR="00F72E22" w:rsidRDefault="00E56C46">
      <w:bookmarkStart w:id="0" w:name="_GoBack"/>
      <w:bookmarkEnd w:id="0"/>
    </w:p>
    <w:sectPr w:rsidR="00F72E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C46"/>
    <w:rsid w:val="001651AB"/>
    <w:rsid w:val="00E56C46"/>
    <w:rsid w:val="00F43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E478BB7-8F5D-4115-BA3A-CE5B7A97C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6C4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57</Characters>
  <Application>Microsoft Office Word</Application>
  <DocSecurity>0</DocSecurity>
  <Lines>7</Lines>
  <Paragraphs>2</Paragraphs>
  <ScaleCrop>false</ScaleCrop>
  <Company>Hôpitaux Universitaires de Genève</Company>
  <LinksUpToDate>false</LinksUpToDate>
  <CharactersWithSpaces>1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NÉTRÉ Eric</dc:creator>
  <cp:keywords/>
  <dc:description/>
  <cp:lastModifiedBy>MÉNÉTRÉ Eric</cp:lastModifiedBy>
  <cp:revision>1</cp:revision>
  <dcterms:created xsi:type="dcterms:W3CDTF">2023-01-06T08:51:00Z</dcterms:created>
  <dcterms:modified xsi:type="dcterms:W3CDTF">2023-01-06T08:51:00Z</dcterms:modified>
</cp:coreProperties>
</file>